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E1FC87" w14:textId="650E0AD0" w:rsidR="008150C4" w:rsidRPr="00816D93" w:rsidRDefault="00816D93" w:rsidP="008150C4">
      <w:pPr>
        <w:jc w:val="center"/>
        <w:rPr>
          <w:rFonts w:ascii="Times New Roman" w:hAnsi="Times New Roman" w:cs="Times New Roman"/>
          <w:b/>
        </w:rPr>
      </w:pPr>
      <w:r w:rsidRPr="00816D93">
        <w:rPr>
          <w:rFonts w:ascii="Times New Roman" w:hAnsi="Times New Roman" w:cs="Times New Roman"/>
          <w:b/>
        </w:rPr>
        <w:t xml:space="preserve">Suppl. </w:t>
      </w:r>
      <w:r w:rsidR="008150C4" w:rsidRPr="00816D93">
        <w:rPr>
          <w:rFonts w:ascii="Times New Roman" w:hAnsi="Times New Roman" w:cs="Times New Roman"/>
          <w:b/>
        </w:rPr>
        <w:t>Tab</w:t>
      </w:r>
      <w:r w:rsidRPr="00816D93">
        <w:rPr>
          <w:rFonts w:ascii="Times New Roman" w:hAnsi="Times New Roman" w:cs="Times New Roman"/>
          <w:b/>
        </w:rPr>
        <w:t>le</w:t>
      </w:r>
      <w:r w:rsidR="008150C4" w:rsidRPr="00816D93">
        <w:rPr>
          <w:rFonts w:ascii="Times New Roman" w:hAnsi="Times New Roman" w:cs="Times New Roman"/>
          <w:b/>
        </w:rPr>
        <w:t>.</w:t>
      </w:r>
      <w:r w:rsidR="00EC4A86">
        <w:rPr>
          <w:rFonts w:ascii="Times New Roman" w:hAnsi="Times New Roman" w:cs="Times New Roman" w:hint="eastAsia"/>
          <w:b/>
        </w:rPr>
        <w:t xml:space="preserve"> 3</w:t>
      </w:r>
      <w:bookmarkStart w:id="0" w:name="_GoBack"/>
      <w:bookmarkEnd w:id="0"/>
      <w:r w:rsidR="008150C4" w:rsidRPr="00816D93">
        <w:rPr>
          <w:rFonts w:ascii="Times New Roman" w:hAnsi="Times New Roman" w:cs="Times New Roman"/>
          <w:b/>
        </w:rPr>
        <w:t xml:space="preserve"> Sequences of the primers used for qPCR validation of RNA-Seq data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871"/>
        <w:gridCol w:w="23"/>
        <w:gridCol w:w="2761"/>
        <w:gridCol w:w="6718"/>
        <w:gridCol w:w="2801"/>
      </w:tblGrid>
      <w:tr w:rsidR="00A01610" w:rsidRPr="002339E5" w14:paraId="3D9EE8F7" w14:textId="77777777" w:rsidTr="008150C4">
        <w:tc>
          <w:tcPr>
            <w:tcW w:w="6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C0B4E" w14:textId="77777777" w:rsidR="00F14846" w:rsidRPr="002339E5" w:rsidRDefault="00F14846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 xml:space="preserve">Gene </w:t>
            </w:r>
            <w:r w:rsidR="008F6896">
              <w:rPr>
                <w:rFonts w:ascii="Arial" w:hAnsi="Arial" w:cs="Arial"/>
              </w:rPr>
              <w:t>n</w:t>
            </w:r>
            <w:r w:rsidRPr="002339E5">
              <w:rPr>
                <w:rFonts w:ascii="Arial" w:hAnsi="Arial" w:cs="Arial"/>
              </w:rPr>
              <w:t>ame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A8607" w14:textId="23EF78D9" w:rsidR="00F14846" w:rsidRPr="002339E5" w:rsidRDefault="00F14846" w:rsidP="005563A7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Gene ID</w:t>
            </w:r>
          </w:p>
        </w:tc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49A74" w14:textId="02E62307" w:rsidR="00F14846" w:rsidRPr="002339E5" w:rsidRDefault="00F14846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Primer sequence (5’ to 3’)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61ACC" w14:textId="0811C194" w:rsidR="00F14846" w:rsidRPr="002339E5" w:rsidRDefault="00F14846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Amplicon size (bp)</w:t>
            </w:r>
          </w:p>
        </w:tc>
      </w:tr>
      <w:tr w:rsidR="002339E5" w:rsidRPr="002339E5" w14:paraId="35504E38" w14:textId="77777777" w:rsidTr="008150C4">
        <w:tc>
          <w:tcPr>
            <w:tcW w:w="66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C11F1" w14:textId="59CF94DA" w:rsidR="008C070E" w:rsidRPr="002339E5" w:rsidRDefault="008C070E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t>β-actin</w:t>
            </w:r>
          </w:p>
        </w:tc>
        <w:tc>
          <w:tcPr>
            <w:tcW w:w="982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90599" w14:textId="5CFA0503" w:rsidR="008C070E" w:rsidRPr="002339E5" w:rsidRDefault="008C070E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1461</w:t>
            </w:r>
          </w:p>
        </w:tc>
        <w:tc>
          <w:tcPr>
            <w:tcW w:w="2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87727" w14:textId="60707AFD" w:rsidR="008C070E" w:rsidRPr="002339E5" w:rsidRDefault="00233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="008C070E" w:rsidRPr="002339E5">
              <w:rPr>
                <w:rFonts w:ascii="Arial" w:hAnsi="Arial" w:cs="Arial"/>
              </w:rPr>
              <w:t>GTGCTATGTTGCTCTAGACTTCG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FF254" w14:textId="4815C5AE" w:rsidR="008C070E" w:rsidRPr="002339E5" w:rsidRDefault="008C070E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74</w:t>
            </w:r>
          </w:p>
        </w:tc>
      </w:tr>
      <w:tr w:rsidR="002339E5" w:rsidRPr="002339E5" w14:paraId="6F43D825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4D57BAE" w14:textId="77777777" w:rsidR="008C070E" w:rsidRPr="002339E5" w:rsidRDefault="008C070E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6AB08" w14:textId="77777777" w:rsidR="008C070E" w:rsidRPr="002339E5" w:rsidRDefault="008C070E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4E0C5687" w14:textId="0FC18C3D" w:rsidR="008C070E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="008C070E" w:rsidRPr="002339E5">
              <w:rPr>
                <w:rFonts w:ascii="Arial" w:hAnsi="Arial" w:cs="Arial"/>
              </w:rPr>
              <w:t>ATGCCACAGGATTCCATACC</w:t>
            </w:r>
            <w:r w:rsidR="002339E5"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A60665D" w14:textId="77777777" w:rsidR="008C070E" w:rsidRPr="002339E5" w:rsidRDefault="008C070E">
            <w:pPr>
              <w:rPr>
                <w:rFonts w:ascii="Arial" w:hAnsi="Arial" w:cs="Arial"/>
              </w:rPr>
            </w:pPr>
          </w:p>
        </w:tc>
      </w:tr>
      <w:tr w:rsidR="00A01610" w:rsidRPr="002339E5" w14:paraId="5E5C38AD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C805E5" w14:textId="24452861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t>Scn10a</w:t>
            </w:r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96DECF" w14:textId="30542D5B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20264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52EE8304" w14:textId="42D8B7A7" w:rsidR="00A01610" w:rsidRPr="002339E5" w:rsidRDefault="00233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="00A01610" w:rsidRPr="002339E5">
              <w:rPr>
                <w:rFonts w:ascii="Arial" w:hAnsi="Arial" w:cs="Arial"/>
              </w:rPr>
              <w:t>CAACAATTGCAGAAATCGAAGC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2505CC" w14:textId="5FA87774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62</w:t>
            </w:r>
          </w:p>
        </w:tc>
      </w:tr>
      <w:tr w:rsidR="00A01610" w:rsidRPr="002339E5" w14:paraId="76E7F04D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2F72F53" w14:textId="77777777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FDF3AE6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21E368CA" w14:textId="5746FDF7" w:rsidR="00A01610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="00A01610" w:rsidRPr="002339E5">
              <w:rPr>
                <w:rFonts w:ascii="Arial" w:hAnsi="Arial" w:cs="Arial"/>
              </w:rPr>
              <w:t>GTCTTCTCTCATTGGCGTTTTT</w:t>
            </w:r>
            <w:r w:rsidR="002339E5"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C37E20E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</w:tr>
      <w:tr w:rsidR="00A01610" w:rsidRPr="002339E5" w14:paraId="492C2227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FAA32C" w14:textId="7E59AF6E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t>Scn11a</w:t>
            </w:r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52A9B9" w14:textId="13B1F566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24046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4A45F6C6" w14:textId="22D99ED8" w:rsidR="00A01610" w:rsidRPr="002339E5" w:rsidRDefault="00233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="00A01610" w:rsidRPr="002339E5">
              <w:rPr>
                <w:rFonts w:ascii="Arial" w:hAnsi="Arial" w:cs="Arial"/>
              </w:rPr>
              <w:t>CATCGTCTTTGTGCTGATCATG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18D83A" w14:textId="3EDE8099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89</w:t>
            </w:r>
          </w:p>
        </w:tc>
      </w:tr>
      <w:tr w:rsidR="00A01610" w:rsidRPr="002339E5" w14:paraId="67221434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C81E083" w14:textId="216E0B6C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D8EFB0D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1141E623" w14:textId="5989D28F" w:rsidR="00A01610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="00A01610" w:rsidRPr="002339E5">
              <w:rPr>
                <w:rFonts w:ascii="Arial" w:hAnsi="Arial" w:cs="Arial"/>
              </w:rPr>
              <w:t>CCTCATTGCTGAAGGAATTGAG</w:t>
            </w:r>
            <w:r w:rsidR="002339E5"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82679F9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</w:tr>
      <w:tr w:rsidR="00A01610" w:rsidRPr="002339E5" w14:paraId="568E14A6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457B1F" w14:textId="74F5E652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t>P2x3</w:t>
            </w:r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91234F" w14:textId="0571D3D5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228139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68047FBD" w14:textId="26F5E82C" w:rsidR="00A01610" w:rsidRPr="002339E5" w:rsidRDefault="00233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="00A01610" w:rsidRPr="002339E5">
              <w:rPr>
                <w:rFonts w:ascii="Arial" w:hAnsi="Arial" w:cs="Arial"/>
              </w:rPr>
              <w:t>AAAGCTGGACCATTGGGATCA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A5612F" w14:textId="122B2FB8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07</w:t>
            </w:r>
          </w:p>
        </w:tc>
      </w:tr>
      <w:tr w:rsidR="00A01610" w:rsidRPr="002339E5" w14:paraId="3A5CC942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E93F0B7" w14:textId="77777777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C869B56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1301F9A7" w14:textId="175F8C06" w:rsidR="00A01610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="00A01610" w:rsidRPr="002339E5">
              <w:rPr>
                <w:rFonts w:ascii="Arial" w:hAnsi="Arial" w:cs="Arial"/>
              </w:rPr>
              <w:t>CGTGTCCCGCACTTGGTAG</w:t>
            </w:r>
            <w:r w:rsidR="002339E5"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DD3331D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</w:tr>
      <w:tr w:rsidR="00A01610" w:rsidRPr="002339E5" w14:paraId="5BAF56B1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9F4DBD" w14:textId="34F266E1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t>Trpv1</w:t>
            </w:r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762559" w14:textId="515A7131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93034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0383B16F" w14:textId="6AC8F1F1" w:rsidR="00A01610" w:rsidRPr="002339E5" w:rsidRDefault="00233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="00A01610" w:rsidRPr="002339E5">
              <w:rPr>
                <w:rFonts w:ascii="Arial" w:hAnsi="Arial" w:cs="Arial"/>
              </w:rPr>
              <w:t>CCCGGAAGACAGATAGCCTGA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3AAA97" w14:textId="09FCB88D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92</w:t>
            </w:r>
          </w:p>
        </w:tc>
      </w:tr>
      <w:tr w:rsidR="00A01610" w:rsidRPr="002339E5" w14:paraId="4D8E4EA3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0A555E0" w14:textId="77777777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1DC3536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57F2335B" w14:textId="478B6E03" w:rsidR="00A01610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="00A01610" w:rsidRPr="002339E5">
              <w:rPr>
                <w:rFonts w:ascii="Arial" w:hAnsi="Arial" w:cs="Arial"/>
              </w:rPr>
              <w:t>TTCAATGGCAATGTGTAATGCTG</w:t>
            </w:r>
            <w:r w:rsidR="002339E5"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1A90E18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</w:tr>
      <w:tr w:rsidR="00A01610" w:rsidRPr="002339E5" w14:paraId="7AB495E1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96EB98" w14:textId="4A5D26EF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t>Trpa1</w:t>
            </w:r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D8F4F8" w14:textId="7071A013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277328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5E3AA443" w14:textId="154B5D10" w:rsidR="00A01610" w:rsidRPr="002339E5" w:rsidRDefault="00233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="00A01610" w:rsidRPr="002339E5">
              <w:rPr>
                <w:rFonts w:ascii="Arial" w:hAnsi="Arial" w:cs="Arial"/>
              </w:rPr>
              <w:t>GTCCAGGGCGTTGTCTATCG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BC73D6" w14:textId="68F7475B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63</w:t>
            </w:r>
          </w:p>
        </w:tc>
      </w:tr>
      <w:tr w:rsidR="00A01610" w:rsidRPr="002339E5" w14:paraId="454567A7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7A5BD79" w14:textId="77777777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C62B462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61AEDCF4" w14:textId="4B084CE5" w:rsidR="00A01610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="00A01610" w:rsidRPr="002339E5">
              <w:rPr>
                <w:rFonts w:ascii="Arial" w:hAnsi="Arial" w:cs="Arial"/>
              </w:rPr>
              <w:t>CGTGATGCAGAGGACAGAGAT</w:t>
            </w:r>
            <w:r w:rsidR="002339E5"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C5F762E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</w:tr>
      <w:tr w:rsidR="00A01610" w:rsidRPr="002339E5" w14:paraId="304AEB8A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E29E02" w14:textId="709C0D31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t>Mrgprx1</w:t>
            </w:r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D4842C" w14:textId="552A5FF1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404242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75DF76D4" w14:textId="396775F2" w:rsidR="00A01610" w:rsidRPr="002339E5" w:rsidRDefault="00233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="00A01610" w:rsidRPr="002339E5">
              <w:rPr>
                <w:rFonts w:ascii="Arial" w:hAnsi="Arial" w:cs="Arial"/>
              </w:rPr>
              <w:t>TCTCATCCCACGACACAGAAT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DEA41F" w14:textId="28AE8BB2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86</w:t>
            </w:r>
          </w:p>
        </w:tc>
      </w:tr>
      <w:tr w:rsidR="00A01610" w:rsidRPr="002339E5" w14:paraId="239BFA89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29BA3EA" w14:textId="77777777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7EC0959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552F5DCB" w14:textId="187AC4EF" w:rsidR="00A01610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="00A01610" w:rsidRPr="002339E5">
              <w:rPr>
                <w:rFonts w:ascii="Arial" w:hAnsi="Arial" w:cs="Arial"/>
              </w:rPr>
              <w:t>AGCCAGAGTACAATGGTGTTTC</w:t>
            </w:r>
            <w:r w:rsidR="002339E5"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52E1302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</w:tr>
      <w:tr w:rsidR="00A01610" w:rsidRPr="002339E5" w14:paraId="281C1FDD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C4D4FD" w14:textId="42ABE13A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t>Mrgpra3</w:t>
            </w:r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2BB518" w14:textId="34542169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233222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5ECF229F" w14:textId="5124856D" w:rsidR="00A01610" w:rsidRPr="002339E5" w:rsidRDefault="00233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="00A01610" w:rsidRPr="002339E5">
              <w:rPr>
                <w:rFonts w:ascii="Arial" w:hAnsi="Arial" w:cs="Arial"/>
              </w:rPr>
              <w:t>CTCAAGTTTACCCTACCCAAAGG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7023D9" w14:textId="25857002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233</w:t>
            </w:r>
          </w:p>
        </w:tc>
      </w:tr>
      <w:tr w:rsidR="00A01610" w:rsidRPr="002339E5" w14:paraId="33301AD8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4548BCB" w14:textId="77777777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A83C7A9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1C8F5ADD" w14:textId="38E1D333" w:rsidR="00A01610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="00A01610" w:rsidRPr="002339E5">
              <w:rPr>
                <w:rFonts w:ascii="Arial" w:hAnsi="Arial" w:cs="Arial"/>
              </w:rPr>
              <w:t>CCGCAGAAATAACCATCCAGAA</w:t>
            </w:r>
            <w:r w:rsidR="002339E5"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29D9A2A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</w:tr>
      <w:tr w:rsidR="00A01610" w:rsidRPr="002339E5" w14:paraId="2EFE5814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7F4A23" w14:textId="6122F8CE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2339E5">
              <w:rPr>
                <w:rFonts w:ascii="Arial" w:hAnsi="Arial" w:cs="Arial"/>
                <w:i/>
                <w:iCs/>
              </w:rPr>
              <w:t>Mrgprd</w:t>
            </w:r>
            <w:proofErr w:type="spellEnd"/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4BCE31" w14:textId="0CC841C9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211578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603237D1" w14:textId="123C38D7" w:rsidR="00A01610" w:rsidRPr="002339E5" w:rsidRDefault="00233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="00A01610" w:rsidRPr="002339E5">
              <w:rPr>
                <w:rFonts w:ascii="Arial" w:hAnsi="Arial" w:cs="Arial"/>
              </w:rPr>
              <w:t>TTTTCAGTGACATTCCTCGCC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943D3F" w14:textId="715E39F1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18</w:t>
            </w:r>
          </w:p>
        </w:tc>
      </w:tr>
      <w:tr w:rsidR="00A01610" w:rsidRPr="002339E5" w14:paraId="2F1E3AFB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2CD87A1" w14:textId="77777777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1D8DDB1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37BD9D9A" w14:textId="4A702537" w:rsidR="00A01610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="00A01610" w:rsidRPr="002339E5">
              <w:rPr>
                <w:rFonts w:ascii="Arial" w:hAnsi="Arial" w:cs="Arial"/>
              </w:rPr>
              <w:t>GCACATAGACACAGAAGGGAGA</w:t>
            </w:r>
            <w:r w:rsidR="002339E5"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053EFAC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</w:tr>
      <w:tr w:rsidR="00A01610" w:rsidRPr="002339E5" w14:paraId="157ABA8A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FD8438" w14:textId="6C6DF860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2339E5">
              <w:rPr>
                <w:rFonts w:ascii="Arial" w:hAnsi="Arial" w:cs="Arial"/>
                <w:i/>
                <w:iCs/>
              </w:rPr>
              <w:t>Pirt</w:t>
            </w:r>
            <w:proofErr w:type="spellEnd"/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C60754" w14:textId="03D980AE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93003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6A13D0B8" w14:textId="2B5D420C" w:rsidR="00A01610" w:rsidRPr="002339E5" w:rsidRDefault="00233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="00A01610" w:rsidRPr="002339E5">
              <w:rPr>
                <w:rFonts w:ascii="Arial" w:hAnsi="Arial" w:cs="Arial"/>
              </w:rPr>
              <w:t>GGTTGGATGCCGTGTCTCTGC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3B0D52" w14:textId="1C5EF717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85</w:t>
            </w:r>
          </w:p>
        </w:tc>
      </w:tr>
      <w:tr w:rsidR="00A01610" w:rsidRPr="002339E5" w14:paraId="23558A09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C4A7657" w14:textId="77777777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FAAE795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6A832242" w14:textId="4B509914" w:rsidR="00A01610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="00A01610" w:rsidRPr="002339E5">
              <w:rPr>
                <w:rFonts w:ascii="Arial" w:hAnsi="Arial" w:cs="Arial"/>
              </w:rPr>
              <w:t>TGGTGCTGTGGATGTTGCTCTTG</w:t>
            </w:r>
            <w:r w:rsidR="002339E5"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3C623BB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</w:tr>
      <w:tr w:rsidR="00A01610" w:rsidRPr="002339E5" w14:paraId="1CE29828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1BCBB4" w14:textId="3A56D364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2339E5">
              <w:rPr>
                <w:rFonts w:ascii="Arial" w:hAnsi="Arial" w:cs="Arial"/>
                <w:i/>
                <w:iCs/>
              </w:rPr>
              <w:t>Vgf</w:t>
            </w:r>
            <w:proofErr w:type="spellEnd"/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62AD5A" w14:textId="070C8130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381677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42A1444A" w14:textId="3D7B231B" w:rsidR="00A01610" w:rsidRPr="002339E5" w:rsidRDefault="00233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="00A01610" w:rsidRPr="002339E5">
              <w:rPr>
                <w:rFonts w:ascii="Arial" w:hAnsi="Arial" w:cs="Arial"/>
              </w:rPr>
              <w:t>AAGGATGACGGCGTACCAGA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C5A89E" w14:textId="568E1B48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14</w:t>
            </w:r>
          </w:p>
        </w:tc>
      </w:tr>
      <w:tr w:rsidR="00A01610" w:rsidRPr="002339E5" w14:paraId="64AE8C96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48B09E9" w14:textId="77777777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507F854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1DCE6956" w14:textId="6E0D75E5" w:rsidR="00A01610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="00A01610" w:rsidRPr="002339E5">
              <w:rPr>
                <w:rFonts w:ascii="Arial" w:hAnsi="Arial" w:cs="Arial"/>
              </w:rPr>
              <w:t>TGCCTGCAACAGTACCGAG</w:t>
            </w:r>
            <w:r w:rsidR="002339E5"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2ABD246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</w:tr>
      <w:tr w:rsidR="00A01610" w:rsidRPr="002339E5" w14:paraId="47D21377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6DE2E6" w14:textId="1CA9E308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2339E5">
              <w:rPr>
                <w:rFonts w:ascii="Arial" w:hAnsi="Arial" w:cs="Arial"/>
                <w:i/>
                <w:iCs/>
              </w:rPr>
              <w:t>Nppb</w:t>
            </w:r>
            <w:proofErr w:type="spellEnd"/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A65656" w14:textId="432FE848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8158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094B17B5" w14:textId="7869266D" w:rsidR="00A01610" w:rsidRPr="002339E5" w:rsidRDefault="00233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="00A01610" w:rsidRPr="002339E5">
              <w:rPr>
                <w:rFonts w:ascii="Arial" w:hAnsi="Arial" w:cs="Arial"/>
              </w:rPr>
              <w:t>TGCTGGAGCTGATAAGAGAAAA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D934FA" w14:textId="13D62903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96</w:t>
            </w:r>
          </w:p>
        </w:tc>
      </w:tr>
      <w:tr w:rsidR="00A01610" w:rsidRPr="002339E5" w14:paraId="673C3319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E2CA7EA" w14:textId="77777777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232AAAE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3CCA93A0" w14:textId="1570C609" w:rsidR="00A01610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="00A01610" w:rsidRPr="002339E5">
              <w:rPr>
                <w:rFonts w:ascii="Arial" w:hAnsi="Arial" w:cs="Arial"/>
              </w:rPr>
              <w:t>GAAGGACTCTTTTTGGGTGTTC</w:t>
            </w:r>
            <w:r w:rsidR="002339E5"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28E46BA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</w:tr>
      <w:tr w:rsidR="00A01610" w:rsidRPr="002339E5" w14:paraId="7631A5CF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F1F75D" w14:textId="3DB63613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lastRenderedPageBreak/>
              <w:t>Il31ra</w:t>
            </w:r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AB7B42" w14:textId="7C126BA5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218624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20A486F8" w14:textId="74F419AF" w:rsidR="00A01610" w:rsidRPr="002339E5" w:rsidRDefault="00233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="00A01610" w:rsidRPr="002339E5">
              <w:rPr>
                <w:rFonts w:ascii="Arial" w:hAnsi="Arial" w:cs="Arial"/>
              </w:rPr>
              <w:t>GCGAATGAGTATGTGACCTCC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DA9276" w14:textId="3A4DB90F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45</w:t>
            </w:r>
          </w:p>
        </w:tc>
      </w:tr>
      <w:tr w:rsidR="00A01610" w:rsidRPr="002339E5" w14:paraId="3189C06A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F635FF2" w14:textId="77777777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264D5A8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1165428F" w14:textId="2269F3DB" w:rsidR="00A01610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="00A01610" w:rsidRPr="002339E5">
              <w:rPr>
                <w:rFonts w:ascii="Arial" w:hAnsi="Arial" w:cs="Arial"/>
              </w:rPr>
              <w:t>CCAATTCTGAGTACGCCTCGT</w:t>
            </w:r>
            <w:r w:rsidR="002339E5"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4B72816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</w:tr>
      <w:tr w:rsidR="00A01610" w:rsidRPr="002339E5" w14:paraId="1827C6E4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4F1F27" w14:textId="1DC9D2DD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2339E5">
              <w:rPr>
                <w:rFonts w:ascii="Arial" w:hAnsi="Arial" w:cs="Arial"/>
                <w:i/>
                <w:iCs/>
              </w:rPr>
              <w:t>Osmr</w:t>
            </w:r>
            <w:proofErr w:type="spellEnd"/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6AFBC0" w14:textId="5BE6A5A0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8414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2A48D3C3" w14:textId="3BA5AB1A" w:rsidR="00A01610" w:rsidRPr="002339E5" w:rsidRDefault="00233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="00A01610" w:rsidRPr="002339E5">
              <w:rPr>
                <w:rFonts w:ascii="Arial" w:hAnsi="Arial" w:cs="Arial"/>
              </w:rPr>
              <w:t>TCTGGATCCAGACACAAAGTAC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F09F9B" w14:textId="24C5F77D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81</w:t>
            </w:r>
          </w:p>
        </w:tc>
      </w:tr>
      <w:tr w:rsidR="00A01610" w:rsidRPr="002339E5" w14:paraId="1CFA09FD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3332326" w14:textId="77777777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BD851DB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54C90B5C" w14:textId="55BCCEF5" w:rsidR="00A01610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="00A01610" w:rsidRPr="002339E5">
              <w:rPr>
                <w:rFonts w:ascii="Arial" w:hAnsi="Arial" w:cs="Arial"/>
              </w:rPr>
              <w:t>CCAGAATAAAGTCACAATGCGT</w:t>
            </w:r>
            <w:r w:rsidR="002339E5"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FC5A93B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</w:tr>
      <w:tr w:rsidR="00A01610" w:rsidRPr="002339E5" w14:paraId="0336BB00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AEFCD6" w14:textId="7A39099A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t>Atf3</w:t>
            </w:r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2697F4" w14:textId="51D7FBF8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1910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57A02901" w14:textId="5DA1DB49" w:rsidR="00A01610" w:rsidRPr="002339E5" w:rsidRDefault="00233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="00A01610" w:rsidRPr="002339E5">
              <w:rPr>
                <w:rFonts w:ascii="Arial" w:hAnsi="Arial" w:cs="Arial"/>
              </w:rPr>
              <w:t>TTGTCAAGGAAGAGCTGAGATT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520280" w14:textId="06F723E5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221</w:t>
            </w:r>
          </w:p>
        </w:tc>
      </w:tr>
      <w:tr w:rsidR="00A01610" w:rsidRPr="002339E5" w14:paraId="5D3C5376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8CFBEC9" w14:textId="77777777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4D6FDF6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06D99126" w14:textId="3E2486AD" w:rsidR="00A01610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="00A01610" w:rsidRPr="002339E5">
              <w:rPr>
                <w:rFonts w:ascii="Arial" w:hAnsi="Arial" w:cs="Arial"/>
              </w:rPr>
              <w:t>GCACTCTGTCTTCTCCTTTTTC</w:t>
            </w:r>
            <w:r w:rsidR="002339E5"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A21CEB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</w:tr>
      <w:tr w:rsidR="00A01610" w:rsidRPr="002339E5" w14:paraId="74C5E6B8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7C2FF6" w14:textId="4A876966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t>Ecel1</w:t>
            </w:r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48EFF9" w14:textId="1C0D2E4B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3599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4E2AE3D2" w14:textId="3E3E12EA" w:rsidR="00A01610" w:rsidRPr="002339E5" w:rsidRDefault="00233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="00A01610" w:rsidRPr="002339E5">
              <w:rPr>
                <w:rFonts w:ascii="Arial" w:hAnsi="Arial" w:cs="Arial"/>
              </w:rPr>
              <w:t>CTTCCCACAGTCTCTGAACTAC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72CA40" w14:textId="6856890B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91</w:t>
            </w:r>
          </w:p>
        </w:tc>
      </w:tr>
      <w:tr w:rsidR="00A01610" w:rsidRPr="002339E5" w14:paraId="6F4BDDF1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1EBEB6C" w14:textId="77777777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2B3720B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392AC160" w14:textId="475C61E6" w:rsidR="00A01610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="00A01610" w:rsidRPr="002339E5">
              <w:rPr>
                <w:rFonts w:ascii="Arial" w:hAnsi="Arial" w:cs="Arial"/>
              </w:rPr>
              <w:t>AGACGGTGAAGTTGTCATAGAG</w:t>
            </w:r>
            <w:r w:rsidR="002339E5"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8494E41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</w:tr>
      <w:tr w:rsidR="00A01610" w:rsidRPr="002339E5" w14:paraId="4F5AE748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62D011" w14:textId="4135D3AE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t>Loxl4</w:t>
            </w:r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D500F5" w14:textId="61CFE79E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67573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5492763E" w14:textId="6E688088" w:rsidR="00A01610" w:rsidRPr="002339E5" w:rsidRDefault="00233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="00A01610" w:rsidRPr="002339E5">
              <w:rPr>
                <w:rFonts w:ascii="Arial" w:hAnsi="Arial" w:cs="Arial"/>
              </w:rPr>
              <w:t>GCCAACGGACAGACCAGAG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CF0E0E" w14:textId="045114A0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39</w:t>
            </w:r>
          </w:p>
        </w:tc>
      </w:tr>
      <w:tr w:rsidR="00A01610" w:rsidRPr="002339E5" w14:paraId="6F58A677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DD80CF0" w14:textId="77777777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475101C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19F7A923" w14:textId="1A4F77B0" w:rsidR="00A01610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="00A01610" w:rsidRPr="002339E5">
              <w:rPr>
                <w:rFonts w:ascii="Arial" w:hAnsi="Arial" w:cs="Arial"/>
              </w:rPr>
              <w:t>CCAGGTCAAGGCTGACTCAAA</w:t>
            </w:r>
            <w:r w:rsidR="002339E5"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D206893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</w:tr>
      <w:tr w:rsidR="00A01610" w:rsidRPr="002339E5" w14:paraId="7EEE29EC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EFA4D2" w14:textId="36137C84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t>Zbtb16</w:t>
            </w:r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92FCE9" w14:textId="40AD866F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235320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71FD2A6B" w14:textId="16E2AB37" w:rsidR="00A01610" w:rsidRPr="002339E5" w:rsidRDefault="00233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="00A01610" w:rsidRPr="002339E5">
              <w:rPr>
                <w:rFonts w:ascii="Arial" w:hAnsi="Arial" w:cs="Arial"/>
              </w:rPr>
              <w:t>CGCCACCTTCGCTCACATACAG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51386B" w14:textId="1D9535E2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42</w:t>
            </w:r>
          </w:p>
        </w:tc>
      </w:tr>
      <w:tr w:rsidR="00A01610" w:rsidRPr="002339E5" w14:paraId="072E8C0E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9475966" w14:textId="1FBF9C33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13D6C6E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3C7591A7" w14:textId="75AF506F" w:rsidR="00A01610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="00A01610" w:rsidRPr="002339E5">
              <w:rPr>
                <w:rFonts w:ascii="Arial" w:hAnsi="Arial" w:cs="Arial"/>
              </w:rPr>
              <w:t>TCTTGCCACAGCCATTACACTCATAG</w:t>
            </w:r>
            <w:r w:rsidR="002339E5"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5617768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</w:tr>
      <w:tr w:rsidR="00A01610" w:rsidRPr="002339E5" w14:paraId="15CACC6B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C7AFEC" w14:textId="31BE4013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2339E5">
              <w:rPr>
                <w:rFonts w:ascii="Arial" w:hAnsi="Arial" w:cs="Arial"/>
                <w:i/>
                <w:iCs/>
              </w:rPr>
              <w:t>Plaur</w:t>
            </w:r>
            <w:proofErr w:type="spellEnd"/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B4A88E" w14:textId="68E135A7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8793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49B335CA" w14:textId="10CF1435" w:rsidR="00A01610" w:rsidRPr="002339E5" w:rsidRDefault="00233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="00A01610" w:rsidRPr="002339E5">
              <w:rPr>
                <w:rFonts w:ascii="Arial" w:hAnsi="Arial" w:cs="Arial"/>
              </w:rPr>
              <w:t>GAACAATACCCTTGGGTGTTC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2356ED" w14:textId="29354DB9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26</w:t>
            </w:r>
          </w:p>
        </w:tc>
      </w:tr>
      <w:tr w:rsidR="00A01610" w:rsidRPr="002339E5" w14:paraId="6D6B1F1F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2EB7530" w14:textId="77777777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DFB7FC4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04614711" w14:textId="61ADA6B0" w:rsidR="00A01610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="00A01610" w:rsidRPr="002339E5">
              <w:rPr>
                <w:rFonts w:ascii="Arial" w:hAnsi="Arial" w:cs="Arial"/>
              </w:rPr>
              <w:t>CAGCCTCTTACGGTATAACTCC</w:t>
            </w:r>
            <w:r w:rsidR="002339E5"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2F007E2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</w:tr>
      <w:tr w:rsidR="00A01610" w:rsidRPr="002339E5" w14:paraId="1B622FCC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1AA2C7" w14:textId="7786F3CA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t>Ccl27b</w:t>
            </w:r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E358E0" w14:textId="4DCF7C65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00040048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3ED56623" w14:textId="206AA01A" w:rsidR="00A01610" w:rsidRPr="002339E5" w:rsidRDefault="00233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="00A01610" w:rsidRPr="002339E5">
              <w:rPr>
                <w:rFonts w:ascii="Arial" w:hAnsi="Arial" w:cs="Arial"/>
              </w:rPr>
              <w:t>ATCCGTGGAACAAGACTAAGCAGAAG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BC219C" w14:textId="50FDB7F0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22</w:t>
            </w:r>
          </w:p>
        </w:tc>
      </w:tr>
      <w:tr w:rsidR="00A01610" w:rsidRPr="002339E5" w14:paraId="7854F2BF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54EEDA3" w14:textId="77777777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FFF5CAE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62937093" w14:textId="0A1A9352" w:rsidR="00A01610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="00A01610" w:rsidRPr="002339E5">
              <w:rPr>
                <w:rFonts w:ascii="Arial" w:hAnsi="Arial" w:cs="Arial"/>
              </w:rPr>
              <w:t>CATGTGGACAATCCTCCTCAGCAG</w:t>
            </w:r>
            <w:r w:rsidR="002339E5">
              <w:rPr>
                <w:rFonts w:ascii="Arial" w:hAnsi="Arial" w:cs="Arial"/>
              </w:rPr>
              <w:t xml:space="preserve">-3’ 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D52B0C9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</w:tr>
      <w:tr w:rsidR="00A01610" w:rsidRPr="002339E5" w14:paraId="661C51DA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34AA58" w14:textId="5EE1E2F9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t>Cxcl16</w:t>
            </w:r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77D76C" w14:textId="2D49DB17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66102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239021FA" w14:textId="676B2DAD" w:rsidR="00A01610" w:rsidRPr="002339E5" w:rsidRDefault="00233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="00A01610" w:rsidRPr="002339E5">
              <w:rPr>
                <w:rFonts w:ascii="Arial" w:hAnsi="Arial" w:cs="Arial"/>
              </w:rPr>
              <w:t>CTGGAAGTTGTTCTTGTGATCG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744231" w14:textId="2D6FF8BD" w:rsidR="00A01610" w:rsidRPr="002339E5" w:rsidRDefault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28</w:t>
            </w:r>
          </w:p>
        </w:tc>
      </w:tr>
      <w:tr w:rsidR="00A01610" w:rsidRPr="002339E5" w14:paraId="36A9576E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E2AC557" w14:textId="77777777" w:rsidR="00A01610" w:rsidRPr="002339E5" w:rsidRDefault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9E15EDE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16013056" w14:textId="61BBC648" w:rsidR="00A01610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="00A01610" w:rsidRPr="002339E5">
              <w:rPr>
                <w:rFonts w:ascii="Arial" w:hAnsi="Arial" w:cs="Arial"/>
              </w:rPr>
              <w:t>CTGCAACTGGAACCTGATAAAG</w:t>
            </w:r>
            <w:r w:rsidR="002339E5"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6A803DF" w14:textId="77777777" w:rsidR="00A01610" w:rsidRPr="002339E5" w:rsidRDefault="00A01610">
            <w:pPr>
              <w:rPr>
                <w:rFonts w:ascii="Arial" w:hAnsi="Arial" w:cs="Arial"/>
              </w:rPr>
            </w:pPr>
          </w:p>
        </w:tc>
      </w:tr>
      <w:tr w:rsidR="008F6896" w:rsidRPr="002339E5" w14:paraId="6C390053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4AEE63" w14:textId="7C165C9A" w:rsidR="008F6896" w:rsidRPr="002339E5" w:rsidRDefault="008F6896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2339E5">
              <w:rPr>
                <w:rFonts w:ascii="Arial" w:hAnsi="Arial" w:cs="Arial"/>
                <w:i/>
                <w:iCs/>
              </w:rPr>
              <w:t>Mbp</w:t>
            </w:r>
            <w:proofErr w:type="spellEnd"/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A8110C" w14:textId="0DD9AB3C" w:rsidR="008F6896" w:rsidRPr="002339E5" w:rsidRDefault="008F6896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7196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10A2E556" w14:textId="1660B2E2" w:rsidR="008F6896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Pr="002339E5">
              <w:rPr>
                <w:rFonts w:ascii="Arial" w:hAnsi="Arial" w:cs="Arial"/>
              </w:rPr>
              <w:t>GACCCAAAGAATAACTGGCAAG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44BDFA" w14:textId="72809B6F" w:rsidR="008F6896" w:rsidRPr="002339E5" w:rsidRDefault="008F6896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57</w:t>
            </w:r>
          </w:p>
        </w:tc>
      </w:tr>
      <w:tr w:rsidR="008F6896" w:rsidRPr="002339E5" w14:paraId="3D4B24D3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D95CF41" w14:textId="77777777" w:rsidR="008F6896" w:rsidRPr="002339E5" w:rsidRDefault="008F6896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73CA8CF" w14:textId="77777777" w:rsidR="008F6896" w:rsidRPr="002339E5" w:rsidRDefault="008F6896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7D24EFE0" w14:textId="0DBFC7FE" w:rsidR="008F6896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Pr="002339E5">
              <w:rPr>
                <w:rFonts w:ascii="Arial" w:hAnsi="Arial" w:cs="Arial"/>
              </w:rPr>
              <w:t>GGTCTTCTTGGATGGTCTGAAG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D136D0C" w14:textId="77777777" w:rsidR="008F6896" w:rsidRPr="002339E5" w:rsidRDefault="008F6896">
            <w:pPr>
              <w:rPr>
                <w:rFonts w:ascii="Arial" w:hAnsi="Arial" w:cs="Arial"/>
              </w:rPr>
            </w:pPr>
          </w:p>
        </w:tc>
      </w:tr>
      <w:tr w:rsidR="008F6896" w:rsidRPr="002339E5" w14:paraId="467D13CD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51C18B" w14:textId="305BDCF8" w:rsidR="008F6896" w:rsidRPr="002339E5" w:rsidRDefault="008F6896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t>Eno1b</w:t>
            </w:r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7AC556" w14:textId="62FCDE06" w:rsidR="008F6896" w:rsidRPr="002339E5" w:rsidRDefault="008F6896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433182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2FF17E43" w14:textId="16BB3416" w:rsidR="008F6896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Pr="002339E5">
              <w:rPr>
                <w:rFonts w:ascii="Arial" w:hAnsi="Arial" w:cs="Arial"/>
              </w:rPr>
              <w:t>CATCCACACCTGACCACCAGAATC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859A4B" w14:textId="3EBF34E5" w:rsidR="008F6896" w:rsidRPr="002339E5" w:rsidRDefault="008F6896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18</w:t>
            </w:r>
          </w:p>
        </w:tc>
      </w:tr>
      <w:tr w:rsidR="008F6896" w:rsidRPr="002339E5" w14:paraId="69C91423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B4FAE04" w14:textId="77777777" w:rsidR="008F6896" w:rsidRPr="002339E5" w:rsidRDefault="008F6896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AD3C3F8" w14:textId="77777777" w:rsidR="008F6896" w:rsidRPr="002339E5" w:rsidRDefault="008F6896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6911C5F3" w14:textId="5F9D7256" w:rsidR="008F6896" w:rsidRPr="002339E5" w:rsidRDefault="008F68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Pr="002339E5">
              <w:rPr>
                <w:rFonts w:ascii="Arial" w:hAnsi="Arial" w:cs="Arial"/>
              </w:rPr>
              <w:t>AGTTCCGAGGGCTCCAGACAC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9E3F8B4" w14:textId="77777777" w:rsidR="008F6896" w:rsidRPr="002339E5" w:rsidRDefault="008F6896">
            <w:pPr>
              <w:rPr>
                <w:rFonts w:ascii="Arial" w:hAnsi="Arial" w:cs="Arial"/>
              </w:rPr>
            </w:pPr>
          </w:p>
        </w:tc>
      </w:tr>
      <w:tr w:rsidR="008F6896" w:rsidRPr="002339E5" w14:paraId="151A50F3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476896" w14:textId="6AD5CBAA" w:rsidR="008F6896" w:rsidRPr="002339E5" w:rsidRDefault="008F6896" w:rsidP="00A01610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t>H19</w:t>
            </w:r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8439C8" w14:textId="26F335D1" w:rsidR="008F6896" w:rsidRPr="002339E5" w:rsidRDefault="008F6896" w:rsidP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4955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0BA967BB" w14:textId="544D0A41" w:rsidR="008F6896" w:rsidRPr="002339E5" w:rsidRDefault="008F6896" w:rsidP="00A016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Pr="002339E5">
              <w:rPr>
                <w:rFonts w:ascii="Arial" w:hAnsi="Arial" w:cs="Arial"/>
              </w:rPr>
              <w:t>TCCTTGGAGACAGTGGCAGAGAC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FD1BA4" w14:textId="31D9647C" w:rsidR="008F6896" w:rsidRPr="002339E5" w:rsidRDefault="008F6896" w:rsidP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35</w:t>
            </w:r>
          </w:p>
        </w:tc>
      </w:tr>
      <w:tr w:rsidR="008F6896" w:rsidRPr="002339E5" w14:paraId="3DB42A52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491FC0" w14:textId="77777777" w:rsidR="008F6896" w:rsidRPr="002339E5" w:rsidRDefault="008F6896" w:rsidP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353F207" w14:textId="77777777" w:rsidR="008F6896" w:rsidRPr="002339E5" w:rsidRDefault="008F6896" w:rsidP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1678B1E4" w14:textId="363829C8" w:rsidR="008F6896" w:rsidRPr="002339E5" w:rsidRDefault="008F6896" w:rsidP="00A016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Pr="002339E5">
              <w:rPr>
                <w:rFonts w:ascii="Arial" w:hAnsi="Arial" w:cs="Arial"/>
              </w:rPr>
              <w:t>AATTACGGTGGGTGGGATGTTGTG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F4D25E9" w14:textId="77777777" w:rsidR="008F6896" w:rsidRPr="002339E5" w:rsidRDefault="008F6896" w:rsidP="00A01610">
            <w:pPr>
              <w:rPr>
                <w:rFonts w:ascii="Arial" w:hAnsi="Arial" w:cs="Arial"/>
              </w:rPr>
            </w:pPr>
          </w:p>
        </w:tc>
      </w:tr>
      <w:tr w:rsidR="008F6896" w:rsidRPr="002339E5" w14:paraId="073E779E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C85AFD" w14:textId="5F79C43D" w:rsidR="008F6896" w:rsidRPr="002339E5" w:rsidRDefault="008F6896" w:rsidP="00A01610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t>Gm46337</w:t>
            </w:r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577585" w14:textId="5D6A3632" w:rsidR="008F6896" w:rsidRPr="002339E5" w:rsidRDefault="008F6896" w:rsidP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05246334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4E4478CF" w14:textId="523A58B8" w:rsidR="008F6896" w:rsidRPr="002339E5" w:rsidRDefault="008F6896" w:rsidP="00A016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Pr="002339E5">
              <w:rPr>
                <w:rFonts w:ascii="Arial" w:hAnsi="Arial" w:cs="Arial"/>
              </w:rPr>
              <w:t>TGGCTGGAGTTGTAGGAGATGAGG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DB8307" w14:textId="0286F8C1" w:rsidR="008F6896" w:rsidRPr="002339E5" w:rsidRDefault="008F6896" w:rsidP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84</w:t>
            </w:r>
          </w:p>
        </w:tc>
      </w:tr>
      <w:tr w:rsidR="008F6896" w:rsidRPr="002339E5" w14:paraId="4D96593B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27F943C" w14:textId="77777777" w:rsidR="008F6896" w:rsidRPr="002339E5" w:rsidRDefault="008F6896" w:rsidP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3667F3C" w14:textId="77777777" w:rsidR="008F6896" w:rsidRPr="002339E5" w:rsidRDefault="008F6896" w:rsidP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3E2C1EE7" w14:textId="23A79DA6" w:rsidR="008F6896" w:rsidRPr="002339E5" w:rsidRDefault="008F6896" w:rsidP="00A016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Pr="002339E5">
              <w:rPr>
                <w:rFonts w:ascii="Arial" w:hAnsi="Arial" w:cs="Arial"/>
              </w:rPr>
              <w:t>TGCTACGGACAGGTCACCACTAG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DAA694C" w14:textId="77777777" w:rsidR="008F6896" w:rsidRPr="002339E5" w:rsidRDefault="008F6896" w:rsidP="00A01610">
            <w:pPr>
              <w:rPr>
                <w:rFonts w:ascii="Arial" w:hAnsi="Arial" w:cs="Arial"/>
              </w:rPr>
            </w:pPr>
          </w:p>
        </w:tc>
      </w:tr>
      <w:tr w:rsidR="008F6896" w:rsidRPr="002339E5" w14:paraId="75EC47D8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EA175C" w14:textId="51543D5D" w:rsidR="008F6896" w:rsidRPr="002339E5" w:rsidRDefault="008F6896" w:rsidP="00A01610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lastRenderedPageBreak/>
              <w:t>Gm13912</w:t>
            </w:r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8EDF9D" w14:textId="27C2F8C5" w:rsidR="008F6896" w:rsidRPr="002339E5" w:rsidRDefault="008F6896" w:rsidP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02631868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4A2576E8" w14:textId="44CD71ED" w:rsidR="008F6896" w:rsidRPr="002339E5" w:rsidRDefault="008F6896" w:rsidP="00A016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Pr="002339E5">
              <w:rPr>
                <w:rFonts w:ascii="Arial" w:hAnsi="Arial" w:cs="Arial"/>
              </w:rPr>
              <w:t>GCAGAGGCAATAAACATGGCTTGG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4F7947" w14:textId="72F31788" w:rsidR="008F6896" w:rsidRPr="002339E5" w:rsidRDefault="008F6896" w:rsidP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03</w:t>
            </w:r>
          </w:p>
        </w:tc>
      </w:tr>
      <w:tr w:rsidR="008F6896" w:rsidRPr="002339E5" w14:paraId="40C2219B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48D2C5F" w14:textId="77777777" w:rsidR="008F6896" w:rsidRPr="002339E5" w:rsidRDefault="008F6896" w:rsidP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6EBF894" w14:textId="77777777" w:rsidR="008F6896" w:rsidRPr="002339E5" w:rsidRDefault="008F6896" w:rsidP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15AC04DC" w14:textId="7057A16C" w:rsidR="008F6896" w:rsidRPr="002339E5" w:rsidRDefault="008F6896" w:rsidP="00A016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Pr="002339E5">
              <w:rPr>
                <w:rFonts w:ascii="Arial" w:hAnsi="Arial" w:cs="Arial"/>
              </w:rPr>
              <w:t>AACAATGAGGAAGCAGCTCAGGTC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3431D27" w14:textId="77777777" w:rsidR="008F6896" w:rsidRPr="002339E5" w:rsidRDefault="008F6896" w:rsidP="00A01610">
            <w:pPr>
              <w:rPr>
                <w:rFonts w:ascii="Arial" w:hAnsi="Arial" w:cs="Arial"/>
              </w:rPr>
            </w:pPr>
          </w:p>
        </w:tc>
      </w:tr>
      <w:tr w:rsidR="008F6896" w:rsidRPr="002339E5" w14:paraId="153E0CB7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90193D" w14:textId="49A29F87" w:rsidR="008F6896" w:rsidRPr="002339E5" w:rsidRDefault="008F6896" w:rsidP="00A01610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t>Gm41177</w:t>
            </w:r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253984" w14:textId="7ECECB4A" w:rsidR="008F6896" w:rsidRPr="002339E5" w:rsidRDefault="008F6896" w:rsidP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05245784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381C3646" w14:textId="29DB2FE8" w:rsidR="008F6896" w:rsidRPr="002339E5" w:rsidRDefault="008F6896" w:rsidP="00A016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Pr="002339E5">
              <w:rPr>
                <w:rFonts w:ascii="Arial" w:hAnsi="Arial" w:cs="Arial"/>
              </w:rPr>
              <w:t>AGCCGTGACTAGAGCGAGAAGG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5AF38C" w14:textId="390669D7" w:rsidR="008F6896" w:rsidRPr="002339E5" w:rsidRDefault="008F6896" w:rsidP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08</w:t>
            </w:r>
          </w:p>
        </w:tc>
      </w:tr>
      <w:tr w:rsidR="008F6896" w:rsidRPr="002339E5" w14:paraId="5AF8C881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87A8D91" w14:textId="77777777" w:rsidR="008F6896" w:rsidRPr="002339E5" w:rsidRDefault="008F6896" w:rsidP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095B948" w14:textId="77777777" w:rsidR="008F6896" w:rsidRPr="002339E5" w:rsidRDefault="008F6896" w:rsidP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6AF1F58A" w14:textId="6CD8AE4F" w:rsidR="008F6896" w:rsidRPr="002339E5" w:rsidRDefault="008F6896" w:rsidP="00A016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Pr="002339E5">
              <w:rPr>
                <w:rFonts w:ascii="Arial" w:hAnsi="Arial" w:cs="Arial"/>
              </w:rPr>
              <w:t>CCGTGAACTGTGACCTGAACTGG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65AF09" w14:textId="77777777" w:rsidR="008F6896" w:rsidRPr="002339E5" w:rsidRDefault="008F6896" w:rsidP="00A01610">
            <w:pPr>
              <w:rPr>
                <w:rFonts w:ascii="Arial" w:hAnsi="Arial" w:cs="Arial"/>
              </w:rPr>
            </w:pPr>
          </w:p>
        </w:tc>
      </w:tr>
      <w:tr w:rsidR="008F6896" w:rsidRPr="002339E5" w14:paraId="16F84A03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30EDB5" w14:textId="004DFA00" w:rsidR="008F6896" w:rsidRPr="002339E5" w:rsidRDefault="008F6896" w:rsidP="00A01610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t>Mir100hg</w:t>
            </w:r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1C015D" w14:textId="4A7C815B" w:rsidR="008F6896" w:rsidRPr="002339E5" w:rsidRDefault="008F6896" w:rsidP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73144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7A6D00A2" w14:textId="47E29A61" w:rsidR="008F6896" w:rsidRPr="002339E5" w:rsidRDefault="008F6896" w:rsidP="00A016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Pr="002339E5">
              <w:rPr>
                <w:rFonts w:ascii="Arial" w:hAnsi="Arial" w:cs="Arial"/>
              </w:rPr>
              <w:t>TAAGCAGCAGACGGGCAGAGG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BE3B5D" w14:textId="0709BA11" w:rsidR="008F6896" w:rsidRPr="002339E5" w:rsidRDefault="008F6896" w:rsidP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101</w:t>
            </w:r>
          </w:p>
        </w:tc>
      </w:tr>
      <w:tr w:rsidR="008F6896" w:rsidRPr="002339E5" w14:paraId="242A836D" w14:textId="77777777" w:rsidTr="008150C4"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E3C05CB" w14:textId="77777777" w:rsidR="008F6896" w:rsidRPr="002339E5" w:rsidRDefault="008F6896" w:rsidP="00A0161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FB71921" w14:textId="77777777" w:rsidR="008F6896" w:rsidRPr="002339E5" w:rsidRDefault="008F6896" w:rsidP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5E4C05C4" w14:textId="4FA3F320" w:rsidR="008F6896" w:rsidRPr="002339E5" w:rsidRDefault="008F6896" w:rsidP="00A016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Pr="002339E5">
              <w:rPr>
                <w:rFonts w:ascii="Arial" w:hAnsi="Arial" w:cs="Arial"/>
              </w:rPr>
              <w:t>GACACACAGACAGCGGTTCCAAG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58616EF" w14:textId="77777777" w:rsidR="008F6896" w:rsidRPr="002339E5" w:rsidRDefault="008F6896" w:rsidP="00A01610">
            <w:pPr>
              <w:rPr>
                <w:rFonts w:ascii="Arial" w:hAnsi="Arial" w:cs="Arial"/>
              </w:rPr>
            </w:pPr>
          </w:p>
        </w:tc>
      </w:tr>
      <w:tr w:rsidR="008F6896" w:rsidRPr="002339E5" w14:paraId="6BBB0E09" w14:textId="77777777" w:rsidTr="008150C4">
        <w:tc>
          <w:tcPr>
            <w:tcW w:w="66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0B3B5" w14:textId="2E328303" w:rsidR="008F6896" w:rsidRPr="002339E5" w:rsidRDefault="008F6896" w:rsidP="00A01610">
            <w:pPr>
              <w:rPr>
                <w:rFonts w:ascii="Arial" w:hAnsi="Arial" w:cs="Arial"/>
                <w:i/>
                <w:iCs/>
              </w:rPr>
            </w:pPr>
            <w:r w:rsidRPr="002339E5">
              <w:rPr>
                <w:rFonts w:ascii="Arial" w:hAnsi="Arial" w:cs="Arial"/>
                <w:i/>
                <w:iCs/>
              </w:rPr>
              <w:t>4930553P18Rik</w:t>
            </w:r>
          </w:p>
        </w:tc>
        <w:tc>
          <w:tcPr>
            <w:tcW w:w="982" w:type="pct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AE8B1" w14:textId="62D8E606" w:rsidR="008F6896" w:rsidRPr="002339E5" w:rsidRDefault="008F6896" w:rsidP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75355</w:t>
            </w:r>
          </w:p>
        </w:tc>
        <w:tc>
          <w:tcPr>
            <w:tcW w:w="2370" w:type="pct"/>
            <w:tcBorders>
              <w:top w:val="nil"/>
              <w:left w:val="nil"/>
              <w:bottom w:val="nil"/>
              <w:right w:val="nil"/>
            </w:tcBorders>
          </w:tcPr>
          <w:p w14:paraId="73BDA225" w14:textId="288B03D8" w:rsidR="008F6896" w:rsidRPr="002339E5" w:rsidRDefault="008F6896" w:rsidP="00A016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5’-</w:t>
            </w:r>
            <w:r w:rsidRPr="002339E5">
              <w:rPr>
                <w:rFonts w:ascii="Arial" w:hAnsi="Arial" w:cs="Arial"/>
              </w:rPr>
              <w:t>GTCCCGCTGCTACACTTGTATTGG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24918" w14:textId="56ABCDAE" w:rsidR="008F6896" w:rsidRPr="002339E5" w:rsidRDefault="008F6896" w:rsidP="00A01610">
            <w:pPr>
              <w:rPr>
                <w:rFonts w:ascii="Arial" w:hAnsi="Arial" w:cs="Arial"/>
              </w:rPr>
            </w:pPr>
            <w:r w:rsidRPr="002339E5">
              <w:rPr>
                <w:rFonts w:ascii="Arial" w:hAnsi="Arial" w:cs="Arial"/>
              </w:rPr>
              <w:t>99</w:t>
            </w:r>
          </w:p>
        </w:tc>
      </w:tr>
      <w:tr w:rsidR="004E4E3D" w:rsidRPr="002339E5" w14:paraId="5B53A906" w14:textId="77777777" w:rsidTr="008150C4">
        <w:tc>
          <w:tcPr>
            <w:tcW w:w="66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653D4" w14:textId="77777777" w:rsidR="008F6896" w:rsidRPr="002339E5" w:rsidRDefault="008F6896" w:rsidP="00A01610">
            <w:pPr>
              <w:rPr>
                <w:rFonts w:ascii="Arial" w:hAnsi="Arial" w:cs="Arial"/>
              </w:rPr>
            </w:pPr>
          </w:p>
        </w:tc>
        <w:tc>
          <w:tcPr>
            <w:tcW w:w="982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A9680" w14:textId="77777777" w:rsidR="008F6896" w:rsidRPr="002339E5" w:rsidRDefault="008F6896" w:rsidP="00A01610">
            <w:pPr>
              <w:rPr>
                <w:rFonts w:ascii="Arial" w:hAnsi="Arial" w:cs="Arial"/>
              </w:rPr>
            </w:pPr>
          </w:p>
        </w:tc>
        <w:tc>
          <w:tcPr>
            <w:tcW w:w="2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C85F8" w14:textId="5FB2F827" w:rsidR="008F6896" w:rsidRPr="002339E5" w:rsidRDefault="008F6896" w:rsidP="00A016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5’-</w:t>
            </w:r>
            <w:r w:rsidRPr="002339E5">
              <w:rPr>
                <w:rFonts w:ascii="Arial" w:hAnsi="Arial" w:cs="Arial"/>
              </w:rPr>
              <w:t>AGCAAGGCACCAGGAGAGTCTATC</w:t>
            </w:r>
            <w:r>
              <w:rPr>
                <w:rFonts w:ascii="Arial" w:hAnsi="Arial" w:cs="Arial"/>
              </w:rPr>
              <w:t>-3’</w:t>
            </w:r>
          </w:p>
        </w:tc>
        <w:tc>
          <w:tcPr>
            <w:tcW w:w="9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C40EE" w14:textId="77777777" w:rsidR="008F6896" w:rsidRPr="002339E5" w:rsidRDefault="008F6896" w:rsidP="00A01610">
            <w:pPr>
              <w:rPr>
                <w:rFonts w:ascii="Arial" w:hAnsi="Arial" w:cs="Arial"/>
              </w:rPr>
            </w:pPr>
          </w:p>
        </w:tc>
      </w:tr>
    </w:tbl>
    <w:p w14:paraId="79A8CE89" w14:textId="77777777" w:rsidR="00A01610" w:rsidRDefault="00A01610"/>
    <w:sectPr w:rsidR="00A01610" w:rsidSect="005563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9AD55F" w14:textId="77777777" w:rsidR="00977A52" w:rsidRDefault="00977A52" w:rsidP="00816D93">
      <w:r>
        <w:separator/>
      </w:r>
    </w:p>
  </w:endnote>
  <w:endnote w:type="continuationSeparator" w:id="0">
    <w:p w14:paraId="5660D0DE" w14:textId="77777777" w:rsidR="00977A52" w:rsidRDefault="00977A52" w:rsidP="00816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3612F7" w14:textId="77777777" w:rsidR="00977A52" w:rsidRDefault="00977A52" w:rsidP="00816D93">
      <w:r>
        <w:separator/>
      </w:r>
    </w:p>
  </w:footnote>
  <w:footnote w:type="continuationSeparator" w:id="0">
    <w:p w14:paraId="47C8645D" w14:textId="77777777" w:rsidR="00977A52" w:rsidRDefault="00977A52" w:rsidP="00816D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1EE"/>
    <w:rsid w:val="00053E09"/>
    <w:rsid w:val="002339E5"/>
    <w:rsid w:val="00341F08"/>
    <w:rsid w:val="003B7185"/>
    <w:rsid w:val="00435476"/>
    <w:rsid w:val="004B61EE"/>
    <w:rsid w:val="004E4E3D"/>
    <w:rsid w:val="005563A7"/>
    <w:rsid w:val="005B38EB"/>
    <w:rsid w:val="006A7353"/>
    <w:rsid w:val="007F7F69"/>
    <w:rsid w:val="008150C4"/>
    <w:rsid w:val="00816D93"/>
    <w:rsid w:val="008C070E"/>
    <w:rsid w:val="008F6896"/>
    <w:rsid w:val="00977A52"/>
    <w:rsid w:val="00A01610"/>
    <w:rsid w:val="00B97EA7"/>
    <w:rsid w:val="00D414B3"/>
    <w:rsid w:val="00D43318"/>
    <w:rsid w:val="00E92515"/>
    <w:rsid w:val="00EC1BCD"/>
    <w:rsid w:val="00EC4A86"/>
    <w:rsid w:val="00F14846"/>
    <w:rsid w:val="00F25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2720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4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16D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16D9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16D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16D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4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16D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16D9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16D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16D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3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y_0731@163.com</dc:creator>
  <cp:keywords/>
  <dc:description/>
  <cp:lastModifiedBy>THINK</cp:lastModifiedBy>
  <cp:revision>9</cp:revision>
  <dcterms:created xsi:type="dcterms:W3CDTF">2020-01-03T03:55:00Z</dcterms:created>
  <dcterms:modified xsi:type="dcterms:W3CDTF">2021-07-16T13:17:00Z</dcterms:modified>
</cp:coreProperties>
</file>